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4931D" w14:textId="73A5E730" w:rsidR="001E0F75" w:rsidRPr="001E0F75" w:rsidRDefault="001E0F75" w:rsidP="001E0F75">
      <w:pPr>
        <w:pStyle w:val="NormalWeb"/>
        <w:spacing w:before="150" w:beforeAutospacing="0" w:after="150" w:afterAutospacing="0" w:line="240" w:lineRule="atLeast"/>
        <w:textAlignment w:val="baseline"/>
        <w:rPr>
          <w:b/>
          <w:bCs/>
          <w:color w:val="000000" w:themeColor="text1"/>
        </w:rPr>
      </w:pPr>
      <w:r w:rsidRPr="001E0F75">
        <w:rPr>
          <w:b/>
          <w:bCs/>
          <w:color w:val="000000" w:themeColor="text1"/>
        </w:rPr>
        <w:t>Preoperative transcranial direct current stimulation in glioma patients: a proof of concept pilot study</w:t>
      </w:r>
    </w:p>
    <w:p w14:paraId="229C8EA9" w14:textId="77777777" w:rsidR="001E0F75" w:rsidRPr="001E0F75" w:rsidRDefault="001E0F75" w:rsidP="001E0F75">
      <w:pPr>
        <w:pStyle w:val="NormalWeb"/>
        <w:spacing w:before="150" w:beforeAutospacing="0" w:after="150" w:afterAutospacing="0" w:line="240" w:lineRule="atLeast"/>
        <w:textAlignment w:val="baseline"/>
        <w:rPr>
          <w:color w:val="000000" w:themeColor="text1"/>
        </w:rPr>
      </w:pPr>
      <w:r w:rsidRPr="001E0F75">
        <w:rPr>
          <w:color w:val="000000" w:themeColor="text1"/>
        </w:rPr>
        <w:t>Stefan Lang PhD, MD</w:t>
      </w:r>
      <w:r w:rsidRPr="001E0F75">
        <w:rPr>
          <w:color w:val="000000" w:themeColor="text1"/>
          <w:vertAlign w:val="superscript"/>
        </w:rPr>
        <w:t>1,2,3</w:t>
      </w:r>
      <w:r w:rsidRPr="001E0F75">
        <w:rPr>
          <w:color w:val="000000" w:themeColor="text1"/>
        </w:rPr>
        <w:t>, Liu Shi Gan PhD</w:t>
      </w:r>
      <w:r w:rsidRPr="001E0F75">
        <w:rPr>
          <w:color w:val="000000" w:themeColor="text1"/>
          <w:vertAlign w:val="superscript"/>
        </w:rPr>
        <w:t>1,2,3</w:t>
      </w:r>
      <w:r w:rsidRPr="001E0F75">
        <w:rPr>
          <w:color w:val="000000" w:themeColor="text1"/>
        </w:rPr>
        <w:t>, Cael McLennan</w:t>
      </w:r>
      <w:r w:rsidRPr="001E0F75">
        <w:rPr>
          <w:color w:val="000000" w:themeColor="text1"/>
          <w:vertAlign w:val="superscript"/>
        </w:rPr>
        <w:t>1</w:t>
      </w:r>
      <w:r w:rsidRPr="001E0F75">
        <w:rPr>
          <w:color w:val="000000" w:themeColor="text1"/>
        </w:rPr>
        <w:t>, Adam Kirton MSc, MD</w:t>
      </w:r>
      <w:r w:rsidRPr="001E0F75">
        <w:rPr>
          <w:color w:val="000000" w:themeColor="text1"/>
          <w:vertAlign w:val="superscript"/>
        </w:rPr>
        <w:t>1,2,3</w:t>
      </w:r>
      <w:r w:rsidRPr="001E0F75">
        <w:rPr>
          <w:color w:val="000000" w:themeColor="text1"/>
        </w:rPr>
        <w:t xml:space="preserve">, </w:t>
      </w:r>
      <w:proofErr w:type="spellStart"/>
      <w:r w:rsidRPr="001E0F75">
        <w:rPr>
          <w:color w:val="000000" w:themeColor="text1"/>
        </w:rPr>
        <w:t>Oury</w:t>
      </w:r>
      <w:proofErr w:type="spellEnd"/>
      <w:r w:rsidRPr="001E0F75">
        <w:rPr>
          <w:color w:val="000000" w:themeColor="text1"/>
        </w:rPr>
        <w:t xml:space="preserve"> </w:t>
      </w:r>
      <w:proofErr w:type="spellStart"/>
      <w:r w:rsidRPr="001E0F75">
        <w:rPr>
          <w:color w:val="000000" w:themeColor="text1"/>
        </w:rPr>
        <w:t>Monchi</w:t>
      </w:r>
      <w:proofErr w:type="spellEnd"/>
      <w:r w:rsidRPr="001E0F75">
        <w:rPr>
          <w:color w:val="000000" w:themeColor="text1"/>
        </w:rPr>
        <w:t xml:space="preserve"> PhD</w:t>
      </w:r>
      <w:r w:rsidRPr="001E0F75">
        <w:rPr>
          <w:color w:val="000000" w:themeColor="text1"/>
          <w:vertAlign w:val="superscript"/>
        </w:rPr>
        <w:t>1,2,3</w:t>
      </w:r>
      <w:r w:rsidRPr="001E0F75">
        <w:rPr>
          <w:color w:val="000000" w:themeColor="text1"/>
        </w:rPr>
        <w:t>, John J.P. Kelly PhD, MD</w:t>
      </w:r>
      <w:r w:rsidRPr="001E0F75">
        <w:rPr>
          <w:color w:val="000000" w:themeColor="text1"/>
          <w:vertAlign w:val="superscript"/>
        </w:rPr>
        <w:t>1,2,4</w:t>
      </w:r>
    </w:p>
    <w:p w14:paraId="6B19BC0A" w14:textId="77777777" w:rsidR="001E0F75" w:rsidRPr="00F7537C" w:rsidRDefault="001E0F75" w:rsidP="001E0F75">
      <w:pPr>
        <w:tabs>
          <w:tab w:val="left" w:pos="720"/>
        </w:tabs>
        <w:contextualSpacing/>
        <w:outlineLvl w:val="0"/>
        <w:rPr>
          <w:rFonts w:ascii="Times New Roman" w:eastAsia="Times New Roman" w:hAnsi="Times New Roman" w:cs="Times New Roman"/>
          <w:color w:val="000000" w:themeColor="text1"/>
        </w:rPr>
      </w:pPr>
      <w:r w:rsidRPr="00F7537C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F7537C">
        <w:rPr>
          <w:rFonts w:ascii="Times New Roman" w:eastAsia="Times New Roman" w:hAnsi="Times New Roman" w:cs="Times New Roman"/>
          <w:color w:val="000000" w:themeColor="text1"/>
        </w:rPr>
        <w:t>Hotchkiss Brain Institute, University of Calgary, Calgary AB, Canada</w:t>
      </w:r>
    </w:p>
    <w:p w14:paraId="554FB2E2" w14:textId="77777777" w:rsidR="001E0F75" w:rsidRPr="00F7537C" w:rsidRDefault="001E0F75" w:rsidP="001E0F75">
      <w:pPr>
        <w:tabs>
          <w:tab w:val="left" w:pos="720"/>
        </w:tabs>
        <w:contextualSpacing/>
        <w:outlineLvl w:val="0"/>
        <w:rPr>
          <w:rFonts w:ascii="Times New Roman" w:eastAsia="Times New Roman" w:hAnsi="Times New Roman" w:cs="Times New Roman"/>
          <w:color w:val="000000" w:themeColor="text1"/>
        </w:rPr>
      </w:pPr>
      <w:r w:rsidRPr="00F7537C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F7537C">
        <w:rPr>
          <w:rFonts w:ascii="Times New Roman" w:eastAsia="Times New Roman" w:hAnsi="Times New Roman" w:cs="Times New Roman"/>
          <w:color w:val="000000" w:themeColor="text1"/>
        </w:rPr>
        <w:t>Department of Clinical Neurosciences, University of Calgary, Calgary AB, Canada</w:t>
      </w:r>
    </w:p>
    <w:p w14:paraId="6D8E6DA0" w14:textId="77777777" w:rsidR="001E0F75" w:rsidRPr="00F7537C" w:rsidRDefault="001E0F75" w:rsidP="001E0F75">
      <w:pPr>
        <w:tabs>
          <w:tab w:val="left" w:pos="720"/>
        </w:tabs>
        <w:contextualSpacing/>
        <w:rPr>
          <w:rFonts w:ascii="Times New Roman" w:eastAsia="Times New Roman" w:hAnsi="Times New Roman" w:cs="Times New Roman"/>
          <w:color w:val="000000" w:themeColor="text1"/>
        </w:rPr>
      </w:pPr>
      <w:r w:rsidRPr="00F7537C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F7537C">
        <w:rPr>
          <w:rFonts w:ascii="Times New Roman" w:eastAsia="Times New Roman" w:hAnsi="Times New Roman" w:cs="Times New Roman"/>
          <w:color w:val="000000" w:themeColor="text1"/>
        </w:rPr>
        <w:t>Non-invasive Neurostimulation Network, University of Calgary, Calgary AB, Canada</w:t>
      </w:r>
    </w:p>
    <w:p w14:paraId="0C10980D" w14:textId="77777777" w:rsidR="001E0F75" w:rsidRPr="00F7537C" w:rsidRDefault="001E0F75" w:rsidP="001E0F75">
      <w:pPr>
        <w:rPr>
          <w:rFonts w:ascii="Times New Roman" w:eastAsia="Times New Roman" w:hAnsi="Times New Roman" w:cs="Times New Roman"/>
          <w:color w:val="000000" w:themeColor="text1"/>
        </w:rPr>
      </w:pPr>
      <w:r w:rsidRPr="00F7537C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F7537C">
        <w:rPr>
          <w:rFonts w:ascii="Times New Roman" w:eastAsia="Times New Roman" w:hAnsi="Times New Roman" w:cs="Times New Roman"/>
          <w:color w:val="000000" w:themeColor="text1"/>
        </w:rPr>
        <w:t>Charbonneau Cancer Institute, University of Calgary, Calgary AB, Canada</w:t>
      </w:r>
    </w:p>
    <w:p w14:paraId="3B0F3252" w14:textId="77777777" w:rsidR="00FE153B" w:rsidRDefault="00FE153B" w:rsidP="00FE153B">
      <w:pPr>
        <w:rPr>
          <w:rFonts w:ascii="Times New Roman" w:eastAsia="Times New Roman" w:hAnsi="Times New Roman" w:cs="Times New Roman"/>
          <w:color w:val="000000"/>
        </w:rPr>
      </w:pPr>
    </w:p>
    <w:p w14:paraId="510A5844" w14:textId="77777777" w:rsidR="000A006A" w:rsidRPr="00EE49ED" w:rsidRDefault="000A006A">
      <w:pPr>
        <w:rPr>
          <w:rFonts w:ascii="Times New Roman" w:hAnsi="Times New Roman" w:cs="Times New Roman"/>
          <w:b/>
          <w:bCs/>
        </w:rPr>
      </w:pPr>
      <w:r w:rsidRPr="00EE49ED">
        <w:rPr>
          <w:rFonts w:ascii="Times New Roman" w:hAnsi="Times New Roman" w:cs="Times New Roman"/>
          <w:b/>
          <w:bCs/>
        </w:rPr>
        <w:t>Supplementary Table 1</w:t>
      </w:r>
    </w:p>
    <w:p w14:paraId="14E918CC" w14:textId="77777777" w:rsidR="000A006A" w:rsidRPr="00EE49ED" w:rsidRDefault="000A006A">
      <w:pPr>
        <w:rPr>
          <w:rFonts w:ascii="Times New Roman" w:hAnsi="Times New Roman" w:cs="Times New Roman"/>
        </w:rPr>
      </w:pP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016"/>
        <w:gridCol w:w="3529"/>
        <w:gridCol w:w="3530"/>
      </w:tblGrid>
      <w:tr w:rsidR="00B46842" w:rsidRPr="00EE49ED" w14:paraId="420F2BC5" w14:textId="77777777" w:rsidTr="003272D0">
        <w:tc>
          <w:tcPr>
            <w:tcW w:w="1016" w:type="dxa"/>
          </w:tcPr>
          <w:p w14:paraId="4D6919C2" w14:textId="77777777" w:rsidR="00B46842" w:rsidRPr="0072747D" w:rsidRDefault="00B46842">
            <w:pPr>
              <w:rPr>
                <w:rFonts w:ascii="Times New Roman" w:hAnsi="Times New Roman" w:cs="Times New Roman"/>
                <w:b/>
                <w:bCs/>
              </w:rPr>
            </w:pPr>
            <w:r w:rsidRPr="0072747D">
              <w:rPr>
                <w:rFonts w:ascii="Times New Roman" w:hAnsi="Times New Roman" w:cs="Times New Roman"/>
                <w:b/>
                <w:bCs/>
              </w:rPr>
              <w:t>Subject</w:t>
            </w:r>
          </w:p>
        </w:tc>
        <w:tc>
          <w:tcPr>
            <w:tcW w:w="3529" w:type="dxa"/>
          </w:tcPr>
          <w:p w14:paraId="540E0489" w14:textId="77777777" w:rsidR="00B46842" w:rsidRPr="0072747D" w:rsidRDefault="00B46842">
            <w:pPr>
              <w:rPr>
                <w:rFonts w:ascii="Times New Roman" w:hAnsi="Times New Roman" w:cs="Times New Roman"/>
                <w:b/>
                <w:bCs/>
              </w:rPr>
            </w:pPr>
            <w:r w:rsidRPr="0072747D">
              <w:rPr>
                <w:rFonts w:ascii="Times New Roman" w:hAnsi="Times New Roman" w:cs="Times New Roman"/>
                <w:b/>
                <w:bCs/>
              </w:rPr>
              <w:t>Left MNI Coordinates (</w:t>
            </w:r>
            <w:proofErr w:type="spellStart"/>
            <w:r w:rsidRPr="0072747D">
              <w:rPr>
                <w:rFonts w:ascii="Times New Roman" w:hAnsi="Times New Roman" w:cs="Times New Roman"/>
                <w:b/>
                <w:bCs/>
              </w:rPr>
              <w:t>x,y,z</w:t>
            </w:r>
            <w:proofErr w:type="spellEnd"/>
            <w:r w:rsidRPr="0072747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530" w:type="dxa"/>
          </w:tcPr>
          <w:p w14:paraId="38D0EC8A" w14:textId="77777777" w:rsidR="00B46842" w:rsidRPr="0072747D" w:rsidRDefault="00B46842">
            <w:pPr>
              <w:rPr>
                <w:rFonts w:ascii="Times New Roman" w:hAnsi="Times New Roman" w:cs="Times New Roman"/>
                <w:b/>
                <w:bCs/>
              </w:rPr>
            </w:pPr>
            <w:r w:rsidRPr="0072747D">
              <w:rPr>
                <w:rFonts w:ascii="Times New Roman" w:hAnsi="Times New Roman" w:cs="Times New Roman"/>
                <w:b/>
                <w:bCs/>
              </w:rPr>
              <w:t>Right MNI Coordinates (</w:t>
            </w:r>
            <w:proofErr w:type="spellStart"/>
            <w:r w:rsidRPr="0072747D">
              <w:rPr>
                <w:rFonts w:ascii="Times New Roman" w:hAnsi="Times New Roman" w:cs="Times New Roman"/>
                <w:b/>
                <w:bCs/>
              </w:rPr>
              <w:t>x,y,z</w:t>
            </w:r>
            <w:proofErr w:type="spellEnd"/>
            <w:r w:rsidRPr="0072747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2747D" w:rsidRPr="00EE49ED" w14:paraId="29D43FCD" w14:textId="77777777" w:rsidTr="003272D0">
        <w:trPr>
          <w:trHeight w:val="78"/>
        </w:trPr>
        <w:tc>
          <w:tcPr>
            <w:tcW w:w="1016" w:type="dxa"/>
          </w:tcPr>
          <w:p w14:paraId="5B0F02E6" w14:textId="77777777" w:rsidR="0072747D" w:rsidRPr="0072747D" w:rsidRDefault="0072747D">
            <w:pPr>
              <w:rPr>
                <w:rFonts w:ascii="Times New Roman" w:hAnsi="Times New Roman" w:cs="Times New Roman"/>
                <w:b/>
                <w:bCs/>
              </w:rPr>
            </w:pPr>
            <w:r w:rsidRPr="0072747D">
              <w:rPr>
                <w:rFonts w:ascii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3529" w:type="dxa"/>
          </w:tcPr>
          <w:p w14:paraId="69EF25B1" w14:textId="77777777" w:rsidR="0072747D" w:rsidRPr="00EE49ED" w:rsidRDefault="007274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530" w:type="dxa"/>
          </w:tcPr>
          <w:p w14:paraId="1685E5F9" w14:textId="77777777" w:rsidR="0072747D" w:rsidRPr="00EE49ED" w:rsidRDefault="0072747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6842" w:rsidRPr="00EE49ED" w14:paraId="6659AB65" w14:textId="77777777" w:rsidTr="003272D0">
        <w:trPr>
          <w:trHeight w:val="78"/>
        </w:trPr>
        <w:tc>
          <w:tcPr>
            <w:tcW w:w="1016" w:type="dxa"/>
          </w:tcPr>
          <w:p w14:paraId="4EA053BE" w14:textId="77777777" w:rsidR="00B46842" w:rsidRPr="00EE49ED" w:rsidRDefault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9" w:type="dxa"/>
          </w:tcPr>
          <w:p w14:paraId="77B989AB" w14:textId="77777777" w:rsidR="00B46842" w:rsidRPr="00EE49ED" w:rsidRDefault="00B46842">
            <w:pPr>
              <w:rPr>
                <w:rFonts w:ascii="Times New Roman" w:hAnsi="Times New Roman" w:cs="Times New Roman"/>
                <w:color w:val="000000"/>
              </w:rPr>
            </w:pPr>
            <w:r w:rsidRPr="00EE49ED">
              <w:rPr>
                <w:rFonts w:ascii="Times New Roman" w:hAnsi="Times New Roman" w:cs="Times New Roman"/>
                <w:color w:val="000000"/>
              </w:rPr>
              <w:t>-46 -18 53</w:t>
            </w:r>
          </w:p>
        </w:tc>
        <w:tc>
          <w:tcPr>
            <w:tcW w:w="3530" w:type="dxa"/>
          </w:tcPr>
          <w:p w14:paraId="23E369AC" w14:textId="77777777" w:rsidR="00B46842" w:rsidRPr="00EE49ED" w:rsidRDefault="00A905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 -22 51</w:t>
            </w:r>
          </w:p>
        </w:tc>
      </w:tr>
      <w:tr w:rsidR="00B46842" w:rsidRPr="00EE49ED" w14:paraId="747FB6C9" w14:textId="77777777" w:rsidTr="003272D0">
        <w:tc>
          <w:tcPr>
            <w:tcW w:w="1016" w:type="dxa"/>
          </w:tcPr>
          <w:p w14:paraId="19113F93" w14:textId="77777777" w:rsidR="00B46842" w:rsidRPr="00EE49ED" w:rsidRDefault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9" w:type="dxa"/>
          </w:tcPr>
          <w:p w14:paraId="45C0A3DF" w14:textId="77777777" w:rsidR="00B46842" w:rsidRPr="00EE49ED" w:rsidRDefault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  <w:color w:val="000000"/>
              </w:rPr>
              <w:t>-32 -20 58</w:t>
            </w:r>
          </w:p>
        </w:tc>
        <w:tc>
          <w:tcPr>
            <w:tcW w:w="3530" w:type="dxa"/>
          </w:tcPr>
          <w:p w14:paraId="0A5B8811" w14:textId="77777777" w:rsidR="00B46842" w:rsidRPr="00EE49ED" w:rsidRDefault="00A905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 -25 56</w:t>
            </w:r>
          </w:p>
        </w:tc>
      </w:tr>
      <w:tr w:rsidR="00B46842" w:rsidRPr="00EE49ED" w14:paraId="444A4F93" w14:textId="77777777" w:rsidTr="003272D0">
        <w:tc>
          <w:tcPr>
            <w:tcW w:w="1016" w:type="dxa"/>
          </w:tcPr>
          <w:p w14:paraId="62942937" w14:textId="77777777" w:rsidR="00B46842" w:rsidRPr="00EE49ED" w:rsidRDefault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9" w:type="dxa"/>
          </w:tcPr>
          <w:p w14:paraId="68FE07E8" w14:textId="77777777" w:rsidR="00B46842" w:rsidRPr="00EE49ED" w:rsidRDefault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  <w:color w:val="000000"/>
              </w:rPr>
              <w:t>-32 -39 54</w:t>
            </w:r>
          </w:p>
        </w:tc>
        <w:tc>
          <w:tcPr>
            <w:tcW w:w="3530" w:type="dxa"/>
          </w:tcPr>
          <w:p w14:paraId="748242D1" w14:textId="77777777" w:rsidR="00B46842" w:rsidRPr="00EE49ED" w:rsidRDefault="00A905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-19 45</w:t>
            </w:r>
          </w:p>
        </w:tc>
      </w:tr>
      <w:tr w:rsidR="00B46842" w:rsidRPr="00EE49ED" w14:paraId="2670BFD1" w14:textId="77777777" w:rsidTr="003272D0">
        <w:tc>
          <w:tcPr>
            <w:tcW w:w="1016" w:type="dxa"/>
          </w:tcPr>
          <w:p w14:paraId="71DB99C9" w14:textId="77777777" w:rsidR="00B46842" w:rsidRPr="00EE49ED" w:rsidRDefault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9" w:type="dxa"/>
          </w:tcPr>
          <w:p w14:paraId="10A796A1" w14:textId="77777777" w:rsidR="00B46842" w:rsidRPr="00EE49ED" w:rsidRDefault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  <w:color w:val="000000"/>
              </w:rPr>
              <w:t>-38 -19 61</w:t>
            </w:r>
          </w:p>
        </w:tc>
        <w:tc>
          <w:tcPr>
            <w:tcW w:w="3530" w:type="dxa"/>
          </w:tcPr>
          <w:p w14:paraId="084A5377" w14:textId="77777777" w:rsidR="00B46842" w:rsidRPr="00EE49ED" w:rsidRDefault="00A905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-21 47</w:t>
            </w:r>
          </w:p>
        </w:tc>
      </w:tr>
      <w:tr w:rsidR="00B46842" w:rsidRPr="00EE49ED" w14:paraId="333A74E1" w14:textId="77777777" w:rsidTr="003272D0">
        <w:tc>
          <w:tcPr>
            <w:tcW w:w="1016" w:type="dxa"/>
          </w:tcPr>
          <w:p w14:paraId="4E7B889F" w14:textId="77777777" w:rsidR="00B46842" w:rsidRPr="00EE49ED" w:rsidRDefault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9" w:type="dxa"/>
          </w:tcPr>
          <w:p w14:paraId="7435117A" w14:textId="77777777" w:rsidR="00B46842" w:rsidRPr="00EE49ED" w:rsidRDefault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  <w:color w:val="000000"/>
              </w:rPr>
              <w:t>-40 -23 58</w:t>
            </w:r>
          </w:p>
        </w:tc>
        <w:tc>
          <w:tcPr>
            <w:tcW w:w="3530" w:type="dxa"/>
          </w:tcPr>
          <w:p w14:paraId="32EC6DBB" w14:textId="77777777" w:rsidR="00B46842" w:rsidRPr="00EE49ED" w:rsidRDefault="00B34D5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-23 53</w:t>
            </w:r>
          </w:p>
        </w:tc>
      </w:tr>
      <w:tr w:rsidR="00B46842" w:rsidRPr="00EE49ED" w14:paraId="2CBCD329" w14:textId="77777777" w:rsidTr="003272D0">
        <w:tc>
          <w:tcPr>
            <w:tcW w:w="1016" w:type="dxa"/>
          </w:tcPr>
          <w:p w14:paraId="64A29C53" w14:textId="77777777" w:rsidR="00B46842" w:rsidRPr="00EE49ED" w:rsidRDefault="00B46842" w:rsidP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9" w:type="dxa"/>
          </w:tcPr>
          <w:p w14:paraId="4D540C05" w14:textId="77777777" w:rsidR="00B46842" w:rsidRPr="00EE49ED" w:rsidRDefault="00DF3546" w:rsidP="00B46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7 -20 67</w:t>
            </w:r>
          </w:p>
        </w:tc>
        <w:tc>
          <w:tcPr>
            <w:tcW w:w="3530" w:type="dxa"/>
          </w:tcPr>
          <w:p w14:paraId="2C5DFCED" w14:textId="77777777" w:rsidR="00B46842" w:rsidRPr="00EE49ED" w:rsidRDefault="00B46842" w:rsidP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  <w:color w:val="000000"/>
              </w:rPr>
              <w:t>41 -22 63</w:t>
            </w:r>
          </w:p>
        </w:tc>
      </w:tr>
      <w:tr w:rsidR="00B46842" w:rsidRPr="00EE49ED" w14:paraId="7FAF1B75" w14:textId="77777777" w:rsidTr="003272D0">
        <w:tc>
          <w:tcPr>
            <w:tcW w:w="1016" w:type="dxa"/>
          </w:tcPr>
          <w:p w14:paraId="62FD952C" w14:textId="77777777" w:rsidR="00B46842" w:rsidRPr="00EE49ED" w:rsidRDefault="003272D0" w:rsidP="00B46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9" w:type="dxa"/>
          </w:tcPr>
          <w:p w14:paraId="3550AB8D" w14:textId="77777777" w:rsidR="00B46842" w:rsidRPr="00EE49ED" w:rsidRDefault="00B46842" w:rsidP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  <w:color w:val="000000"/>
              </w:rPr>
              <w:t>-40 -30 63</w:t>
            </w:r>
          </w:p>
        </w:tc>
        <w:tc>
          <w:tcPr>
            <w:tcW w:w="3530" w:type="dxa"/>
          </w:tcPr>
          <w:p w14:paraId="72D20FA5" w14:textId="77777777" w:rsidR="00B46842" w:rsidRPr="00EE49ED" w:rsidRDefault="00D37B0A" w:rsidP="00B4684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 -22 59</w:t>
            </w:r>
          </w:p>
        </w:tc>
      </w:tr>
      <w:tr w:rsidR="00B46842" w:rsidRPr="00EE49ED" w14:paraId="5DF11BC9" w14:textId="77777777" w:rsidTr="003272D0">
        <w:tc>
          <w:tcPr>
            <w:tcW w:w="1016" w:type="dxa"/>
          </w:tcPr>
          <w:p w14:paraId="7BBD54B5" w14:textId="77777777" w:rsidR="00B46842" w:rsidRPr="00EE49ED" w:rsidRDefault="003272D0" w:rsidP="00B46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9" w:type="dxa"/>
          </w:tcPr>
          <w:p w14:paraId="296791AD" w14:textId="77777777" w:rsidR="00B46842" w:rsidRPr="00EE49ED" w:rsidRDefault="00B46842" w:rsidP="00B46842">
            <w:pPr>
              <w:rPr>
                <w:rFonts w:ascii="Times New Roman" w:hAnsi="Times New Roman" w:cs="Times New Roman"/>
              </w:rPr>
            </w:pPr>
            <w:r w:rsidRPr="00EE49ED">
              <w:rPr>
                <w:rFonts w:ascii="Times New Roman" w:hAnsi="Times New Roman" w:cs="Times New Roman"/>
                <w:color w:val="000000"/>
              </w:rPr>
              <w:t>-29 -37 65</w:t>
            </w:r>
          </w:p>
        </w:tc>
        <w:tc>
          <w:tcPr>
            <w:tcW w:w="3530" w:type="dxa"/>
          </w:tcPr>
          <w:p w14:paraId="054C5F4F" w14:textId="77777777" w:rsidR="00B46842" w:rsidRPr="00EE49ED" w:rsidRDefault="00D37B0A" w:rsidP="00B4684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 -23 61</w:t>
            </w:r>
          </w:p>
        </w:tc>
      </w:tr>
    </w:tbl>
    <w:p w14:paraId="05C3CFCE" w14:textId="77777777" w:rsidR="000A006A" w:rsidRPr="00EE49ED" w:rsidRDefault="000C2F45">
      <w:pPr>
        <w:rPr>
          <w:rFonts w:ascii="Times New Roman" w:hAnsi="Times New Roman" w:cs="Times New Roman"/>
        </w:rPr>
      </w:pPr>
      <w:r w:rsidRPr="00EE49ED">
        <w:rPr>
          <w:rFonts w:ascii="Times New Roman" w:hAnsi="Times New Roman" w:cs="Times New Roman"/>
        </w:rPr>
        <w:t>MNI coordinates for center of individualized 6 mm M1 seed</w:t>
      </w:r>
      <w:r w:rsidR="00B65562">
        <w:rPr>
          <w:rFonts w:ascii="Times New Roman" w:hAnsi="Times New Roman" w:cs="Times New Roman"/>
        </w:rPr>
        <w:t>s</w:t>
      </w:r>
      <w:r w:rsidRPr="00EE49ED">
        <w:rPr>
          <w:rFonts w:ascii="Times New Roman" w:hAnsi="Times New Roman" w:cs="Times New Roman"/>
        </w:rPr>
        <w:t xml:space="preserve">. Coordinates based on peak activation voxel from </w:t>
      </w:r>
      <w:r w:rsidR="00B65562">
        <w:rPr>
          <w:rFonts w:ascii="Times New Roman" w:hAnsi="Times New Roman" w:cs="Times New Roman"/>
        </w:rPr>
        <w:t xml:space="preserve">unilateral </w:t>
      </w:r>
      <w:r w:rsidRPr="00EE49ED">
        <w:rPr>
          <w:rFonts w:ascii="Times New Roman" w:hAnsi="Times New Roman" w:cs="Times New Roman"/>
        </w:rPr>
        <w:t>task fMRI.</w:t>
      </w:r>
    </w:p>
    <w:sectPr w:rsidR="000A006A" w:rsidRPr="00EE49ED" w:rsidSect="008A07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6A"/>
    <w:rsid w:val="000A006A"/>
    <w:rsid w:val="000C2F45"/>
    <w:rsid w:val="0011056A"/>
    <w:rsid w:val="00143CA9"/>
    <w:rsid w:val="001505B9"/>
    <w:rsid w:val="001E0F75"/>
    <w:rsid w:val="001F1928"/>
    <w:rsid w:val="00286B47"/>
    <w:rsid w:val="002A52A7"/>
    <w:rsid w:val="002E21E3"/>
    <w:rsid w:val="002F5705"/>
    <w:rsid w:val="003272D0"/>
    <w:rsid w:val="00327B06"/>
    <w:rsid w:val="00436E39"/>
    <w:rsid w:val="00486B1C"/>
    <w:rsid w:val="005721A5"/>
    <w:rsid w:val="005D320F"/>
    <w:rsid w:val="00653C72"/>
    <w:rsid w:val="0072747D"/>
    <w:rsid w:val="00741AFD"/>
    <w:rsid w:val="007449D8"/>
    <w:rsid w:val="00777EAD"/>
    <w:rsid w:val="008A07AF"/>
    <w:rsid w:val="00A1658B"/>
    <w:rsid w:val="00A307A8"/>
    <w:rsid w:val="00A4093B"/>
    <w:rsid w:val="00A9057F"/>
    <w:rsid w:val="00B34D52"/>
    <w:rsid w:val="00B46842"/>
    <w:rsid w:val="00B65562"/>
    <w:rsid w:val="00CD3E44"/>
    <w:rsid w:val="00D37B0A"/>
    <w:rsid w:val="00DE4200"/>
    <w:rsid w:val="00DF3546"/>
    <w:rsid w:val="00EA0DE0"/>
    <w:rsid w:val="00EA7A8A"/>
    <w:rsid w:val="00EE3BA4"/>
    <w:rsid w:val="00EE49ED"/>
    <w:rsid w:val="00F42D8A"/>
    <w:rsid w:val="00FE153B"/>
    <w:rsid w:val="00FF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5BD04"/>
  <w15:chartTrackingRefBased/>
  <w15:docId w15:val="{FD43E638-1807-7B45-97A8-F03226315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505B9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1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Thomas Lang</dc:creator>
  <cp:keywords/>
  <dc:description/>
  <cp:lastModifiedBy>Stefan Thomas Lang</cp:lastModifiedBy>
  <cp:revision>10</cp:revision>
  <dcterms:created xsi:type="dcterms:W3CDTF">2019-07-12T19:41:00Z</dcterms:created>
  <dcterms:modified xsi:type="dcterms:W3CDTF">2020-10-08T03:47:00Z</dcterms:modified>
</cp:coreProperties>
</file>